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075794" w14:textId="3924C004" w:rsidR="00977B92" w:rsidRPr="009362D5" w:rsidRDefault="00977B92" w:rsidP="00977B92">
      <w:pPr>
        <w:spacing w:after="0" w:line="240" w:lineRule="auto"/>
        <w:rPr>
          <w:rFonts w:cs="Times New Roman"/>
        </w:rPr>
      </w:pPr>
      <w:bookmarkStart w:id="0" w:name="_GoBack"/>
      <w:bookmarkEnd w:id="0"/>
      <w:proofErr w:type="gramStart"/>
      <w:r w:rsidRPr="00D338C7">
        <w:rPr>
          <w:rFonts w:cs="Times New Roman"/>
          <w:b/>
        </w:rPr>
        <w:t xml:space="preserve">Supplemental Table </w:t>
      </w:r>
      <w:r w:rsidR="00B5204C" w:rsidRPr="00D338C7">
        <w:rPr>
          <w:rFonts w:cs="Times New Roman"/>
          <w:b/>
        </w:rPr>
        <w:t>3</w:t>
      </w:r>
      <w:r w:rsidRPr="00D338C7">
        <w:rPr>
          <w:rFonts w:cs="Times New Roman"/>
          <w:b/>
        </w:rPr>
        <w:t>.</w:t>
      </w:r>
      <w:proofErr w:type="gramEnd"/>
      <w:r w:rsidRPr="00D338C7">
        <w:rPr>
          <w:rFonts w:cs="Times New Roman"/>
          <w:b/>
        </w:rPr>
        <w:t xml:space="preserve">  </w:t>
      </w:r>
      <w:r w:rsidRPr="00D338C7">
        <w:rPr>
          <w:rFonts w:cs="Times New Roman"/>
        </w:rPr>
        <w:t>Ga</w:t>
      </w:r>
      <w:r w:rsidR="004E6F56" w:rsidRPr="00D338C7">
        <w:rPr>
          <w:rFonts w:cs="Times New Roman"/>
        </w:rPr>
        <w:t xml:space="preserve">ussian linear regression model </w:t>
      </w:r>
      <w:r w:rsidRPr="00D338C7">
        <w:rPr>
          <w:rFonts w:cs="Times New Roman"/>
        </w:rPr>
        <w:t>testing for the independent effect of the number of anti-MRSA antibiotics (1 versus 2 or</w:t>
      </w:r>
      <w:r w:rsidRPr="009362D5">
        <w:rPr>
          <w:rFonts w:cs="Times New Roman"/>
        </w:rPr>
        <w:t xml:space="preserve"> more) and the number of B alleles (0, 1, 2), and their interactions on mortality in children with influenza-MRSA coinfection in the PICFLU cohort. </w:t>
      </w:r>
    </w:p>
    <w:p w14:paraId="1BB77B32" w14:textId="77777777" w:rsidR="00977B92" w:rsidRPr="009362D5" w:rsidRDefault="00977B92" w:rsidP="00977B92">
      <w:pPr>
        <w:spacing w:after="0" w:line="240" w:lineRule="auto"/>
        <w:rPr>
          <w:rFonts w:cs="Times New Roman"/>
        </w:rPr>
      </w:pPr>
    </w:p>
    <w:p w14:paraId="68FDEA01" w14:textId="77777777" w:rsidR="00977B92" w:rsidRPr="009362D5" w:rsidRDefault="00977B92" w:rsidP="00977B92">
      <w:pPr>
        <w:spacing w:after="0" w:line="240" w:lineRule="auto"/>
        <w:rPr>
          <w:rFonts w:cs="Times New Roman"/>
        </w:rPr>
      </w:pPr>
      <w:proofErr w:type="gramStart"/>
      <w:r w:rsidRPr="009362D5">
        <w:rPr>
          <w:rFonts w:cs="Times New Roman"/>
        </w:rPr>
        <w:t>lm(</w:t>
      </w:r>
      <w:proofErr w:type="gramEnd"/>
      <w:r w:rsidRPr="009362D5">
        <w:rPr>
          <w:rFonts w:cs="Times New Roman"/>
        </w:rPr>
        <w:t xml:space="preserve">formula = outcome ~ </w:t>
      </w:r>
      <w:proofErr w:type="spellStart"/>
      <w:r w:rsidRPr="009362D5">
        <w:rPr>
          <w:rFonts w:cs="Times New Roman"/>
        </w:rPr>
        <w:t>mrsa$Antibiotics</w:t>
      </w:r>
      <w:proofErr w:type="spellEnd"/>
      <w:r w:rsidRPr="009362D5">
        <w:rPr>
          <w:rFonts w:cs="Times New Roman"/>
        </w:rPr>
        <w:t xml:space="preserve"> * </w:t>
      </w:r>
      <w:proofErr w:type="spellStart"/>
      <w:r w:rsidRPr="009362D5">
        <w:rPr>
          <w:rFonts w:cs="Times New Roman"/>
        </w:rPr>
        <w:t>as.factor</w:t>
      </w:r>
      <w:proofErr w:type="spellEnd"/>
      <w:r w:rsidRPr="009362D5">
        <w:rPr>
          <w:rFonts w:cs="Times New Roman"/>
        </w:rPr>
        <w:t>(</w:t>
      </w:r>
      <w:proofErr w:type="spellStart"/>
      <w:r w:rsidRPr="009362D5">
        <w:rPr>
          <w:rFonts w:cs="Times New Roman"/>
        </w:rPr>
        <w:t>mrsa$Balleles</w:t>
      </w:r>
      <w:proofErr w:type="spellEnd"/>
      <w:r w:rsidRPr="009362D5">
        <w:rPr>
          <w:rFonts w:cs="Times New Roman"/>
        </w:rPr>
        <w:t>))</w:t>
      </w:r>
      <w:r w:rsidRPr="009362D5">
        <w:rPr>
          <w:rFonts w:cs="Times New Roman"/>
        </w:rPr>
        <w:br/>
      </w:r>
      <w:r w:rsidRPr="009362D5">
        <w:rPr>
          <w:rFonts w:cs="Times New Roman"/>
        </w:rPr>
        <w:br/>
        <w:t>Residuals:</w:t>
      </w:r>
      <w:r w:rsidRPr="009362D5">
        <w:rPr>
          <w:rFonts w:cs="Times New Roman"/>
        </w:rPr>
        <w:br/>
        <w:t xml:space="preserve">    Min      1Q  Median      3Q     Max </w:t>
      </w:r>
      <w:r w:rsidRPr="009362D5">
        <w:rPr>
          <w:rFonts w:cs="Times New Roman"/>
        </w:rPr>
        <w:br/>
        <w:t>-0.3636  0.0000  0.0000  0.0000  0.6364</w:t>
      </w:r>
    </w:p>
    <w:p w14:paraId="70071515" w14:textId="77777777" w:rsidR="00977B92" w:rsidRPr="009362D5" w:rsidRDefault="00977B92" w:rsidP="00977B92">
      <w:pPr>
        <w:spacing w:after="0" w:line="240" w:lineRule="auto"/>
        <w:rPr>
          <w:rFonts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988"/>
        <w:gridCol w:w="1512"/>
        <w:gridCol w:w="1512"/>
        <w:gridCol w:w="1512"/>
        <w:gridCol w:w="1512"/>
      </w:tblGrid>
      <w:tr w:rsidR="00977B92" w:rsidRPr="009362D5" w14:paraId="18FF62A5" w14:textId="77777777" w:rsidTr="000A48AD">
        <w:tc>
          <w:tcPr>
            <w:tcW w:w="2988" w:type="dxa"/>
          </w:tcPr>
          <w:p w14:paraId="5AC0B5F9" w14:textId="77777777" w:rsidR="00977B92" w:rsidRPr="009362D5" w:rsidRDefault="00977B92" w:rsidP="00977B92">
            <w:pPr>
              <w:rPr>
                <w:rFonts w:cs="Times New Roman"/>
                <w:b/>
              </w:rPr>
            </w:pPr>
            <w:r w:rsidRPr="009362D5">
              <w:rPr>
                <w:rFonts w:cs="Times New Roman"/>
                <w:b/>
              </w:rPr>
              <w:t>Coefficients:</w:t>
            </w:r>
          </w:p>
        </w:tc>
        <w:tc>
          <w:tcPr>
            <w:tcW w:w="1512" w:type="dxa"/>
          </w:tcPr>
          <w:p w14:paraId="2E11E84D" w14:textId="77777777" w:rsidR="00977B92" w:rsidRPr="009362D5" w:rsidRDefault="00977B92" w:rsidP="00977B92">
            <w:pPr>
              <w:rPr>
                <w:rFonts w:cs="Times New Roman"/>
                <w:b/>
              </w:rPr>
            </w:pPr>
            <w:r w:rsidRPr="009362D5">
              <w:rPr>
                <w:rFonts w:cs="Times New Roman"/>
                <w:b/>
              </w:rPr>
              <w:t>Estimate</w:t>
            </w:r>
          </w:p>
        </w:tc>
        <w:tc>
          <w:tcPr>
            <w:tcW w:w="1512" w:type="dxa"/>
          </w:tcPr>
          <w:p w14:paraId="00099975" w14:textId="77777777" w:rsidR="00977B92" w:rsidRPr="009362D5" w:rsidRDefault="00977B92" w:rsidP="00977B92">
            <w:pPr>
              <w:rPr>
                <w:rFonts w:cs="Times New Roman"/>
                <w:b/>
              </w:rPr>
            </w:pPr>
            <w:r w:rsidRPr="009362D5">
              <w:rPr>
                <w:rFonts w:cs="Times New Roman"/>
                <w:b/>
              </w:rPr>
              <w:t>Std. Error</w:t>
            </w:r>
          </w:p>
        </w:tc>
        <w:tc>
          <w:tcPr>
            <w:tcW w:w="1512" w:type="dxa"/>
          </w:tcPr>
          <w:p w14:paraId="0B50DBEC" w14:textId="77777777" w:rsidR="00977B92" w:rsidRPr="009362D5" w:rsidRDefault="00977B92" w:rsidP="00977B92">
            <w:pPr>
              <w:rPr>
                <w:rFonts w:cs="Times New Roman"/>
                <w:b/>
              </w:rPr>
            </w:pPr>
            <w:r w:rsidRPr="009362D5">
              <w:rPr>
                <w:rFonts w:cs="Times New Roman"/>
                <w:b/>
              </w:rPr>
              <w:t>T value</w:t>
            </w:r>
          </w:p>
        </w:tc>
        <w:tc>
          <w:tcPr>
            <w:tcW w:w="1512" w:type="dxa"/>
          </w:tcPr>
          <w:p w14:paraId="3811ABFA" w14:textId="77777777" w:rsidR="00977B92" w:rsidRPr="009362D5" w:rsidRDefault="00977B92" w:rsidP="00977B92">
            <w:pPr>
              <w:rPr>
                <w:rFonts w:cs="Times New Roman"/>
                <w:b/>
              </w:rPr>
            </w:pPr>
            <w:proofErr w:type="spellStart"/>
            <w:r w:rsidRPr="009362D5">
              <w:rPr>
                <w:rFonts w:cs="Times New Roman"/>
                <w:b/>
              </w:rPr>
              <w:t>Pr</w:t>
            </w:r>
            <w:proofErr w:type="spellEnd"/>
            <w:r w:rsidRPr="009362D5">
              <w:rPr>
                <w:rFonts w:cs="Times New Roman"/>
                <w:b/>
              </w:rPr>
              <w:t>(&gt;|t|)</w:t>
            </w:r>
          </w:p>
        </w:tc>
      </w:tr>
      <w:tr w:rsidR="00977B92" w:rsidRPr="009362D5" w14:paraId="7ADC442F" w14:textId="77777777" w:rsidTr="000A48AD">
        <w:tc>
          <w:tcPr>
            <w:tcW w:w="2988" w:type="dxa"/>
          </w:tcPr>
          <w:p w14:paraId="18780685" w14:textId="77777777" w:rsidR="00977B92" w:rsidRPr="009362D5" w:rsidRDefault="00977B92" w:rsidP="00977B92">
            <w:pPr>
              <w:rPr>
                <w:rFonts w:cs="Times New Roman"/>
              </w:rPr>
            </w:pPr>
            <w:r w:rsidRPr="009362D5">
              <w:rPr>
                <w:rFonts w:cs="Times New Roman"/>
              </w:rPr>
              <w:t xml:space="preserve">  (Intercept)</w:t>
            </w:r>
          </w:p>
        </w:tc>
        <w:tc>
          <w:tcPr>
            <w:tcW w:w="1512" w:type="dxa"/>
          </w:tcPr>
          <w:p w14:paraId="4F9EE718" w14:textId="77777777" w:rsidR="00977B92" w:rsidRPr="009362D5" w:rsidRDefault="00977B92" w:rsidP="00977B92">
            <w:pPr>
              <w:rPr>
                <w:rFonts w:cs="Times New Roman"/>
              </w:rPr>
            </w:pPr>
            <w:r w:rsidRPr="009362D5">
              <w:rPr>
                <w:rFonts w:cs="Times New Roman"/>
              </w:rPr>
              <w:t>0.3636</w:t>
            </w:r>
          </w:p>
        </w:tc>
        <w:tc>
          <w:tcPr>
            <w:tcW w:w="1512" w:type="dxa"/>
          </w:tcPr>
          <w:p w14:paraId="1E146833" w14:textId="77777777" w:rsidR="00977B92" w:rsidRPr="009362D5" w:rsidRDefault="00977B92" w:rsidP="00977B92">
            <w:pPr>
              <w:rPr>
                <w:rFonts w:cs="Times New Roman"/>
              </w:rPr>
            </w:pPr>
            <w:r w:rsidRPr="009362D5">
              <w:rPr>
                <w:rFonts w:cs="Times New Roman"/>
              </w:rPr>
              <w:t>0.09258</w:t>
            </w:r>
          </w:p>
        </w:tc>
        <w:tc>
          <w:tcPr>
            <w:tcW w:w="1512" w:type="dxa"/>
          </w:tcPr>
          <w:p w14:paraId="0FEE3643" w14:textId="77777777" w:rsidR="00977B92" w:rsidRPr="009362D5" w:rsidRDefault="00977B92" w:rsidP="00977B92">
            <w:pPr>
              <w:rPr>
                <w:rFonts w:cs="Times New Roman"/>
              </w:rPr>
            </w:pPr>
            <w:r w:rsidRPr="009362D5">
              <w:rPr>
                <w:rFonts w:cs="Times New Roman"/>
              </w:rPr>
              <w:t>3.928</w:t>
            </w:r>
          </w:p>
        </w:tc>
        <w:tc>
          <w:tcPr>
            <w:tcW w:w="1512" w:type="dxa"/>
          </w:tcPr>
          <w:p w14:paraId="40A451A0" w14:textId="77777777" w:rsidR="00977B92" w:rsidRPr="009362D5" w:rsidRDefault="00977B92" w:rsidP="00977B92">
            <w:pPr>
              <w:rPr>
                <w:rFonts w:cs="Times New Roman"/>
              </w:rPr>
            </w:pPr>
            <w:r w:rsidRPr="009362D5">
              <w:rPr>
                <w:rFonts w:cs="Times New Roman"/>
              </w:rPr>
              <w:t>0.0005</w:t>
            </w:r>
          </w:p>
        </w:tc>
      </w:tr>
      <w:tr w:rsidR="00977B92" w:rsidRPr="009362D5" w14:paraId="6ADA7E94" w14:textId="77777777" w:rsidTr="000A48AD">
        <w:tc>
          <w:tcPr>
            <w:tcW w:w="2988" w:type="dxa"/>
          </w:tcPr>
          <w:p w14:paraId="6F30AFD7" w14:textId="77777777" w:rsidR="00977B92" w:rsidRPr="009362D5" w:rsidRDefault="00977B92" w:rsidP="00977B92">
            <w:pPr>
              <w:rPr>
                <w:rFonts w:cs="Times New Roman"/>
              </w:rPr>
            </w:pPr>
            <w:r w:rsidRPr="009362D5">
              <w:rPr>
                <w:rFonts w:cs="Times New Roman"/>
              </w:rPr>
              <w:t xml:space="preserve">  2 or more antibiotics</w:t>
            </w:r>
          </w:p>
        </w:tc>
        <w:tc>
          <w:tcPr>
            <w:tcW w:w="1512" w:type="dxa"/>
          </w:tcPr>
          <w:p w14:paraId="39D6B32E" w14:textId="77777777" w:rsidR="00977B92" w:rsidRPr="009362D5" w:rsidRDefault="00977B92" w:rsidP="00977B92">
            <w:pPr>
              <w:rPr>
                <w:rFonts w:cs="Times New Roman"/>
              </w:rPr>
            </w:pPr>
            <w:r w:rsidRPr="009362D5">
              <w:rPr>
                <w:rFonts w:cs="Times New Roman"/>
              </w:rPr>
              <w:t>-0.3636</w:t>
            </w:r>
          </w:p>
        </w:tc>
        <w:tc>
          <w:tcPr>
            <w:tcW w:w="1512" w:type="dxa"/>
          </w:tcPr>
          <w:p w14:paraId="7CA4D116" w14:textId="77777777" w:rsidR="00977B92" w:rsidRPr="009362D5" w:rsidRDefault="00977B92" w:rsidP="00977B92">
            <w:pPr>
              <w:rPr>
                <w:rFonts w:cs="Times New Roman"/>
              </w:rPr>
            </w:pPr>
            <w:r w:rsidRPr="009362D5">
              <w:rPr>
                <w:rFonts w:cs="Times New Roman"/>
              </w:rPr>
              <w:t>0.1258</w:t>
            </w:r>
          </w:p>
        </w:tc>
        <w:tc>
          <w:tcPr>
            <w:tcW w:w="1512" w:type="dxa"/>
          </w:tcPr>
          <w:p w14:paraId="59F62FFA" w14:textId="77777777" w:rsidR="00977B92" w:rsidRPr="009362D5" w:rsidRDefault="00977B92" w:rsidP="00977B92">
            <w:pPr>
              <w:rPr>
                <w:rFonts w:cs="Times New Roman"/>
              </w:rPr>
            </w:pPr>
            <w:r w:rsidRPr="009362D5">
              <w:rPr>
                <w:rFonts w:cs="Times New Roman"/>
              </w:rPr>
              <w:t>-2.891</w:t>
            </w:r>
          </w:p>
        </w:tc>
        <w:tc>
          <w:tcPr>
            <w:tcW w:w="1512" w:type="dxa"/>
          </w:tcPr>
          <w:p w14:paraId="549B74BE" w14:textId="77777777" w:rsidR="00977B92" w:rsidRPr="009362D5" w:rsidRDefault="00977B92" w:rsidP="00977B92">
            <w:pPr>
              <w:rPr>
                <w:rFonts w:cs="Times New Roman"/>
              </w:rPr>
            </w:pPr>
            <w:r w:rsidRPr="009362D5">
              <w:rPr>
                <w:rFonts w:cs="Times New Roman"/>
              </w:rPr>
              <w:t>0.007</w:t>
            </w:r>
          </w:p>
        </w:tc>
      </w:tr>
      <w:tr w:rsidR="00977B92" w:rsidRPr="009362D5" w14:paraId="04875B1C" w14:textId="77777777" w:rsidTr="000A48AD">
        <w:tc>
          <w:tcPr>
            <w:tcW w:w="2988" w:type="dxa"/>
          </w:tcPr>
          <w:p w14:paraId="5B36E0A3" w14:textId="77777777" w:rsidR="00977B92" w:rsidRPr="009362D5" w:rsidRDefault="00977B92" w:rsidP="00977B92">
            <w:pPr>
              <w:rPr>
                <w:rFonts w:cs="Times New Roman"/>
              </w:rPr>
            </w:pPr>
            <w:r w:rsidRPr="009362D5">
              <w:rPr>
                <w:rFonts w:cs="Times New Roman"/>
              </w:rPr>
              <w:t xml:space="preserve">  1 B allele</w:t>
            </w:r>
          </w:p>
        </w:tc>
        <w:tc>
          <w:tcPr>
            <w:tcW w:w="1512" w:type="dxa"/>
          </w:tcPr>
          <w:p w14:paraId="6354A434" w14:textId="77777777" w:rsidR="00977B92" w:rsidRPr="009362D5" w:rsidRDefault="00977B92" w:rsidP="00977B92">
            <w:pPr>
              <w:rPr>
                <w:rFonts w:cs="Times New Roman"/>
              </w:rPr>
            </w:pPr>
            <w:r w:rsidRPr="009362D5">
              <w:rPr>
                <w:rFonts w:cs="Times New Roman"/>
              </w:rPr>
              <w:t>0.6364</w:t>
            </w:r>
          </w:p>
        </w:tc>
        <w:tc>
          <w:tcPr>
            <w:tcW w:w="1512" w:type="dxa"/>
          </w:tcPr>
          <w:p w14:paraId="412C5AAC" w14:textId="77777777" w:rsidR="00977B92" w:rsidRPr="009362D5" w:rsidRDefault="00977B92" w:rsidP="00977B92">
            <w:pPr>
              <w:rPr>
                <w:rFonts w:cs="Times New Roman"/>
              </w:rPr>
            </w:pPr>
            <w:r w:rsidRPr="009362D5">
              <w:rPr>
                <w:rFonts w:cs="Times New Roman"/>
              </w:rPr>
              <w:t>0.1656</w:t>
            </w:r>
          </w:p>
        </w:tc>
        <w:tc>
          <w:tcPr>
            <w:tcW w:w="1512" w:type="dxa"/>
          </w:tcPr>
          <w:p w14:paraId="5D9F5505" w14:textId="77777777" w:rsidR="00977B92" w:rsidRPr="009362D5" w:rsidRDefault="00977B92" w:rsidP="00977B92">
            <w:pPr>
              <w:rPr>
                <w:rFonts w:cs="Times New Roman"/>
              </w:rPr>
            </w:pPr>
            <w:r w:rsidRPr="009362D5">
              <w:rPr>
                <w:rFonts w:cs="Times New Roman"/>
              </w:rPr>
              <w:t>3.843</w:t>
            </w:r>
          </w:p>
        </w:tc>
        <w:tc>
          <w:tcPr>
            <w:tcW w:w="1512" w:type="dxa"/>
          </w:tcPr>
          <w:p w14:paraId="448D872B" w14:textId="77777777" w:rsidR="00977B92" w:rsidRPr="009362D5" w:rsidRDefault="00977B92" w:rsidP="00977B92">
            <w:pPr>
              <w:rPr>
                <w:rFonts w:cs="Times New Roman"/>
              </w:rPr>
            </w:pPr>
            <w:r w:rsidRPr="009362D5">
              <w:rPr>
                <w:rFonts w:cs="Times New Roman"/>
              </w:rPr>
              <w:t>0.0007</w:t>
            </w:r>
          </w:p>
        </w:tc>
      </w:tr>
      <w:tr w:rsidR="00977B92" w:rsidRPr="009362D5" w14:paraId="559EE358" w14:textId="77777777" w:rsidTr="000A48AD">
        <w:tc>
          <w:tcPr>
            <w:tcW w:w="2988" w:type="dxa"/>
          </w:tcPr>
          <w:p w14:paraId="57BEF685" w14:textId="77777777" w:rsidR="00977B92" w:rsidRPr="009362D5" w:rsidRDefault="00977B92" w:rsidP="00977B92">
            <w:pPr>
              <w:rPr>
                <w:rFonts w:cs="Times New Roman"/>
              </w:rPr>
            </w:pPr>
            <w:r w:rsidRPr="009362D5">
              <w:rPr>
                <w:rFonts w:cs="Times New Roman"/>
              </w:rPr>
              <w:t xml:space="preserve">  2 B alleles</w:t>
            </w:r>
          </w:p>
        </w:tc>
        <w:tc>
          <w:tcPr>
            <w:tcW w:w="1512" w:type="dxa"/>
          </w:tcPr>
          <w:p w14:paraId="540432BE" w14:textId="77777777" w:rsidR="00977B92" w:rsidRPr="009362D5" w:rsidRDefault="00977B92" w:rsidP="00977B92">
            <w:pPr>
              <w:rPr>
                <w:rFonts w:cs="Times New Roman"/>
              </w:rPr>
            </w:pPr>
            <w:r w:rsidRPr="009362D5">
              <w:rPr>
                <w:rFonts w:cs="Times New Roman"/>
              </w:rPr>
              <w:t>0.6364</w:t>
            </w:r>
          </w:p>
        </w:tc>
        <w:tc>
          <w:tcPr>
            <w:tcW w:w="1512" w:type="dxa"/>
          </w:tcPr>
          <w:p w14:paraId="401B887A" w14:textId="77777777" w:rsidR="00977B92" w:rsidRPr="009362D5" w:rsidRDefault="00977B92" w:rsidP="00977B92">
            <w:pPr>
              <w:rPr>
                <w:rFonts w:cs="Times New Roman"/>
              </w:rPr>
            </w:pPr>
            <w:r w:rsidRPr="009362D5">
              <w:rPr>
                <w:rFonts w:cs="Times New Roman"/>
              </w:rPr>
              <w:t>0.3207</w:t>
            </w:r>
          </w:p>
        </w:tc>
        <w:tc>
          <w:tcPr>
            <w:tcW w:w="1512" w:type="dxa"/>
          </w:tcPr>
          <w:p w14:paraId="7B4F87E8" w14:textId="77777777" w:rsidR="00977B92" w:rsidRPr="009362D5" w:rsidRDefault="00977B92" w:rsidP="00977B92">
            <w:pPr>
              <w:rPr>
                <w:rFonts w:cs="Times New Roman"/>
              </w:rPr>
            </w:pPr>
            <w:r w:rsidRPr="009362D5">
              <w:rPr>
                <w:rFonts w:cs="Times New Roman"/>
              </w:rPr>
              <w:t>1.984</w:t>
            </w:r>
          </w:p>
        </w:tc>
        <w:tc>
          <w:tcPr>
            <w:tcW w:w="1512" w:type="dxa"/>
          </w:tcPr>
          <w:p w14:paraId="351DDC72" w14:textId="77777777" w:rsidR="00977B92" w:rsidRPr="009362D5" w:rsidRDefault="00977B92" w:rsidP="00977B92">
            <w:pPr>
              <w:rPr>
                <w:rFonts w:cs="Times New Roman"/>
              </w:rPr>
            </w:pPr>
            <w:r w:rsidRPr="009362D5">
              <w:rPr>
                <w:rFonts w:cs="Times New Roman"/>
              </w:rPr>
              <w:t>0.06</w:t>
            </w:r>
          </w:p>
        </w:tc>
      </w:tr>
      <w:tr w:rsidR="00977B92" w:rsidRPr="009362D5" w14:paraId="19BE2C70" w14:textId="77777777" w:rsidTr="000A48AD">
        <w:tc>
          <w:tcPr>
            <w:tcW w:w="2988" w:type="dxa"/>
          </w:tcPr>
          <w:p w14:paraId="4B849051" w14:textId="77777777" w:rsidR="00977B92" w:rsidRPr="009362D5" w:rsidRDefault="00977B92" w:rsidP="00977B92">
            <w:pPr>
              <w:rPr>
                <w:rFonts w:cs="Times New Roman"/>
              </w:rPr>
            </w:pPr>
            <w:r w:rsidRPr="009362D5">
              <w:rPr>
                <w:rFonts w:cs="Times New Roman"/>
              </w:rPr>
              <w:t xml:space="preserve">  Interaction: 2 or more </w:t>
            </w:r>
          </w:p>
          <w:p w14:paraId="37A15C1A" w14:textId="77777777" w:rsidR="00977B92" w:rsidRPr="009362D5" w:rsidRDefault="00977B92" w:rsidP="00977B92">
            <w:pPr>
              <w:rPr>
                <w:rFonts w:cs="Times New Roman"/>
              </w:rPr>
            </w:pPr>
            <w:r w:rsidRPr="009362D5">
              <w:rPr>
                <w:rFonts w:cs="Times New Roman"/>
              </w:rPr>
              <w:t xml:space="preserve">  antibiotics and 1 B allele</w:t>
            </w:r>
          </w:p>
        </w:tc>
        <w:tc>
          <w:tcPr>
            <w:tcW w:w="1512" w:type="dxa"/>
          </w:tcPr>
          <w:p w14:paraId="445721C5" w14:textId="77777777" w:rsidR="00977B92" w:rsidRPr="009362D5" w:rsidRDefault="00977B92" w:rsidP="00977B92">
            <w:pPr>
              <w:rPr>
                <w:rFonts w:cs="Times New Roman"/>
              </w:rPr>
            </w:pPr>
            <w:r w:rsidRPr="009362D5">
              <w:rPr>
                <w:rFonts w:cs="Times New Roman"/>
              </w:rPr>
              <w:t>-0.6364</w:t>
            </w:r>
          </w:p>
        </w:tc>
        <w:tc>
          <w:tcPr>
            <w:tcW w:w="1512" w:type="dxa"/>
          </w:tcPr>
          <w:p w14:paraId="5DB7519D" w14:textId="77777777" w:rsidR="00977B92" w:rsidRPr="009362D5" w:rsidRDefault="00977B92" w:rsidP="00977B92">
            <w:pPr>
              <w:rPr>
                <w:rFonts w:cs="Times New Roman"/>
              </w:rPr>
            </w:pPr>
            <w:r w:rsidRPr="009362D5">
              <w:rPr>
                <w:rFonts w:cs="Times New Roman"/>
              </w:rPr>
              <w:t>0.2860</w:t>
            </w:r>
          </w:p>
        </w:tc>
        <w:tc>
          <w:tcPr>
            <w:tcW w:w="1512" w:type="dxa"/>
          </w:tcPr>
          <w:p w14:paraId="5CC2E613" w14:textId="77777777" w:rsidR="00977B92" w:rsidRPr="009362D5" w:rsidRDefault="00977B92" w:rsidP="00977B92">
            <w:pPr>
              <w:rPr>
                <w:rFonts w:cs="Times New Roman"/>
              </w:rPr>
            </w:pPr>
            <w:r w:rsidRPr="009362D5">
              <w:rPr>
                <w:rFonts w:cs="Times New Roman"/>
              </w:rPr>
              <w:t>-2.225</w:t>
            </w:r>
          </w:p>
        </w:tc>
        <w:tc>
          <w:tcPr>
            <w:tcW w:w="1512" w:type="dxa"/>
          </w:tcPr>
          <w:p w14:paraId="3C015246" w14:textId="77777777" w:rsidR="00977B92" w:rsidRPr="009362D5" w:rsidRDefault="00977B92" w:rsidP="00977B92">
            <w:pPr>
              <w:rPr>
                <w:rFonts w:cs="Times New Roman"/>
              </w:rPr>
            </w:pPr>
            <w:r w:rsidRPr="009362D5">
              <w:rPr>
                <w:rFonts w:cs="Times New Roman"/>
              </w:rPr>
              <w:t>0.03</w:t>
            </w:r>
          </w:p>
        </w:tc>
      </w:tr>
      <w:tr w:rsidR="00977B92" w:rsidRPr="009362D5" w14:paraId="026CD89D" w14:textId="77777777" w:rsidTr="000A48AD">
        <w:tc>
          <w:tcPr>
            <w:tcW w:w="2988" w:type="dxa"/>
          </w:tcPr>
          <w:p w14:paraId="2FBB7278" w14:textId="77777777" w:rsidR="00977B92" w:rsidRPr="009362D5" w:rsidRDefault="00977B92" w:rsidP="00977B92">
            <w:pPr>
              <w:rPr>
                <w:rFonts w:cs="Times New Roman"/>
              </w:rPr>
            </w:pPr>
            <w:r w:rsidRPr="009362D5">
              <w:rPr>
                <w:rFonts w:cs="Times New Roman"/>
              </w:rPr>
              <w:t xml:space="preserve">  Interaction: 2 or more </w:t>
            </w:r>
          </w:p>
          <w:p w14:paraId="45233EC2" w14:textId="77777777" w:rsidR="00977B92" w:rsidRPr="009362D5" w:rsidRDefault="00977B92" w:rsidP="00977B92">
            <w:pPr>
              <w:rPr>
                <w:rFonts w:cs="Times New Roman"/>
              </w:rPr>
            </w:pPr>
            <w:r w:rsidRPr="009362D5">
              <w:rPr>
                <w:rFonts w:cs="Times New Roman"/>
              </w:rPr>
              <w:t xml:space="preserve">  antibiotics and 2 B alleles</w:t>
            </w:r>
          </w:p>
        </w:tc>
        <w:tc>
          <w:tcPr>
            <w:tcW w:w="1512" w:type="dxa"/>
          </w:tcPr>
          <w:p w14:paraId="742B7828" w14:textId="77777777" w:rsidR="00977B92" w:rsidRPr="009362D5" w:rsidRDefault="00977B92" w:rsidP="00977B92">
            <w:pPr>
              <w:rPr>
                <w:rFonts w:cs="Times New Roman"/>
              </w:rPr>
            </w:pPr>
            <w:r w:rsidRPr="009362D5">
              <w:rPr>
                <w:rFonts w:cs="Times New Roman"/>
              </w:rPr>
              <w:t>0.3636</w:t>
            </w:r>
          </w:p>
        </w:tc>
        <w:tc>
          <w:tcPr>
            <w:tcW w:w="1512" w:type="dxa"/>
          </w:tcPr>
          <w:p w14:paraId="42AD9503" w14:textId="77777777" w:rsidR="00977B92" w:rsidRPr="009362D5" w:rsidRDefault="00977B92" w:rsidP="00977B92">
            <w:pPr>
              <w:rPr>
                <w:rFonts w:cs="Times New Roman"/>
              </w:rPr>
            </w:pPr>
            <w:r w:rsidRPr="009362D5">
              <w:rPr>
                <w:rFonts w:cs="Times New Roman"/>
              </w:rPr>
              <w:t>0.4521</w:t>
            </w:r>
          </w:p>
        </w:tc>
        <w:tc>
          <w:tcPr>
            <w:tcW w:w="1512" w:type="dxa"/>
          </w:tcPr>
          <w:p w14:paraId="183A5EF2" w14:textId="77777777" w:rsidR="00977B92" w:rsidRPr="009362D5" w:rsidRDefault="00977B92" w:rsidP="00977B92">
            <w:pPr>
              <w:rPr>
                <w:rFonts w:cs="Times New Roman"/>
              </w:rPr>
            </w:pPr>
            <w:r w:rsidRPr="009362D5">
              <w:rPr>
                <w:rFonts w:cs="Times New Roman"/>
              </w:rPr>
              <w:t>0.804</w:t>
            </w:r>
          </w:p>
        </w:tc>
        <w:tc>
          <w:tcPr>
            <w:tcW w:w="1512" w:type="dxa"/>
          </w:tcPr>
          <w:p w14:paraId="12592F00" w14:textId="77777777" w:rsidR="00977B92" w:rsidRPr="009362D5" w:rsidRDefault="00977B92" w:rsidP="00977B92">
            <w:pPr>
              <w:rPr>
                <w:rFonts w:cs="Times New Roman"/>
              </w:rPr>
            </w:pPr>
            <w:r w:rsidRPr="009362D5">
              <w:rPr>
                <w:rFonts w:cs="Times New Roman"/>
              </w:rPr>
              <w:t>0.43</w:t>
            </w:r>
          </w:p>
        </w:tc>
      </w:tr>
    </w:tbl>
    <w:p w14:paraId="24BEA8B3" w14:textId="77777777" w:rsidR="00977B92" w:rsidRPr="00977B92" w:rsidRDefault="00977B92" w:rsidP="00977B9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5A8E35" w14:textId="77777777" w:rsidR="00977B92" w:rsidRPr="00977B92" w:rsidRDefault="00977B92" w:rsidP="00977B9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A0E540E" w14:textId="77777777" w:rsidR="00977B92" w:rsidRDefault="00977B92"/>
    <w:p w14:paraId="22BB7DE5" w14:textId="77777777" w:rsidR="00977B92" w:rsidRDefault="00977B92"/>
    <w:p w14:paraId="0DD987BF" w14:textId="77777777" w:rsidR="00977B92" w:rsidRDefault="00977B92"/>
    <w:p w14:paraId="2D051FC9" w14:textId="77777777" w:rsidR="00AD6C66" w:rsidRDefault="00AD6C66"/>
    <w:p w14:paraId="38A132DE" w14:textId="77777777" w:rsidR="00AD6C66" w:rsidRDefault="00AD6C66"/>
    <w:p w14:paraId="1B29481E" w14:textId="77777777" w:rsidR="00AD6C66" w:rsidRDefault="00AD6C66"/>
    <w:p w14:paraId="19C055BB" w14:textId="77777777" w:rsidR="00AD6C66" w:rsidRDefault="00AD6C66"/>
    <w:p w14:paraId="02A5AE92" w14:textId="77777777" w:rsidR="00AD6C66" w:rsidRDefault="00AD6C66"/>
    <w:p w14:paraId="2926BD08" w14:textId="77777777" w:rsidR="00AD6C66" w:rsidRDefault="00AD6C66"/>
    <w:p w14:paraId="4E2E92E8" w14:textId="77777777" w:rsidR="00AD6C66" w:rsidRDefault="00AD6C66"/>
    <w:p w14:paraId="6BC6A532" w14:textId="77777777" w:rsidR="00AD6C66" w:rsidRDefault="00AD6C66"/>
    <w:p w14:paraId="3EBC63FA" w14:textId="77777777" w:rsidR="00AD6C66" w:rsidRDefault="00AD6C66"/>
    <w:p w14:paraId="5C544E8D" w14:textId="77777777" w:rsidR="00AD6C66" w:rsidRDefault="00AD6C66"/>
    <w:p w14:paraId="2956642C" w14:textId="77777777" w:rsidR="00AD6C66" w:rsidRDefault="00AD6C66"/>
    <w:p w14:paraId="5BD8E79D" w14:textId="13504358" w:rsidR="00AD6C66" w:rsidRDefault="00AD6C66"/>
    <w:sectPr w:rsidR="00AD6C66" w:rsidSect="00DD0624">
      <w:pgSz w:w="12240" w:h="15840"/>
      <w:pgMar w:top="1152" w:right="1152" w:bottom="1152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9sa0z27rfpauevxzypa5t0xdzwd2zpvpzw&quot;&gt;ERL EndNote Library&lt;record-ids&gt;&lt;item&gt;6&lt;/item&gt;&lt;item&gt;9&lt;/item&gt;&lt;item&gt;10&lt;/item&gt;&lt;item&gt;12&lt;/item&gt;&lt;item&gt;13&lt;/item&gt;&lt;item&gt;14&lt;/item&gt;&lt;item&gt;15&lt;/item&gt;&lt;item&gt;16&lt;/item&gt;&lt;item&gt;18&lt;/item&gt;&lt;item&gt;19&lt;/item&gt;&lt;item&gt;20&lt;/item&gt;&lt;item&gt;23&lt;/item&gt;&lt;item&gt;24&lt;/item&gt;&lt;item&gt;26&lt;/item&gt;&lt;item&gt;27&lt;/item&gt;&lt;item&gt;28&lt;/item&gt;&lt;item&gt;30&lt;/item&gt;&lt;item&gt;32&lt;/item&gt;&lt;item&gt;33&lt;/item&gt;&lt;item&gt;41&lt;/item&gt;&lt;item&gt;42&lt;/item&gt;&lt;item&gt;45&lt;/item&gt;&lt;item&gt;48&lt;/item&gt;&lt;item&gt;49&lt;/item&gt;&lt;item&gt;51&lt;/item&gt;&lt;item&gt;53&lt;/item&gt;&lt;item&gt;54&lt;/item&gt;&lt;item&gt;55&lt;/item&gt;&lt;item&gt;58&lt;/item&gt;&lt;item&gt;60&lt;/item&gt;&lt;item&gt;64&lt;/item&gt;&lt;item&gt;67&lt;/item&gt;&lt;item&gt;69&lt;/item&gt;&lt;item&gt;70&lt;/item&gt;&lt;item&gt;191&lt;/item&gt;&lt;item&gt;192&lt;/item&gt;&lt;item&gt;194&lt;/item&gt;&lt;item&gt;195&lt;/item&gt;&lt;item&gt;198&lt;/item&gt;&lt;item&gt;199&lt;/item&gt;&lt;item&gt;229&lt;/item&gt;&lt;item&gt;246&lt;/item&gt;&lt;item&gt;274&lt;/item&gt;&lt;item&gt;283&lt;/item&gt;&lt;item&gt;304&lt;/item&gt;&lt;item&gt;318&lt;/item&gt;&lt;item&gt;321&lt;/item&gt;&lt;item&gt;350&lt;/item&gt;&lt;item&gt;351&lt;/item&gt;&lt;item&gt;360&lt;/item&gt;&lt;item&gt;361&lt;/item&gt;&lt;item&gt;363&lt;/item&gt;&lt;/record-ids&gt;&lt;/item&gt;&lt;/Libraries&gt;"/>
  </w:docVars>
  <w:rsids>
    <w:rsidRoot w:val="00977B92"/>
    <w:rsid w:val="000321EE"/>
    <w:rsid w:val="00032757"/>
    <w:rsid w:val="00072EE9"/>
    <w:rsid w:val="00091B61"/>
    <w:rsid w:val="000A48AD"/>
    <w:rsid w:val="000C0BD5"/>
    <w:rsid w:val="000E6907"/>
    <w:rsid w:val="00110E75"/>
    <w:rsid w:val="00115B49"/>
    <w:rsid w:val="001625B4"/>
    <w:rsid w:val="00192960"/>
    <w:rsid w:val="00197CAD"/>
    <w:rsid w:val="001A5E18"/>
    <w:rsid w:val="001D6D27"/>
    <w:rsid w:val="00211CAE"/>
    <w:rsid w:val="00251FAA"/>
    <w:rsid w:val="00292935"/>
    <w:rsid w:val="00292D82"/>
    <w:rsid w:val="00294BA4"/>
    <w:rsid w:val="00296DB0"/>
    <w:rsid w:val="002C697B"/>
    <w:rsid w:val="002D4B96"/>
    <w:rsid w:val="002D695A"/>
    <w:rsid w:val="00380C9B"/>
    <w:rsid w:val="003A711C"/>
    <w:rsid w:val="003B61F2"/>
    <w:rsid w:val="003B6BBE"/>
    <w:rsid w:val="003D348F"/>
    <w:rsid w:val="003D4EC0"/>
    <w:rsid w:val="003E316B"/>
    <w:rsid w:val="003E4C79"/>
    <w:rsid w:val="00403DA8"/>
    <w:rsid w:val="00425D3C"/>
    <w:rsid w:val="0043758E"/>
    <w:rsid w:val="00456687"/>
    <w:rsid w:val="00460561"/>
    <w:rsid w:val="00471FAD"/>
    <w:rsid w:val="004846CF"/>
    <w:rsid w:val="004A1C18"/>
    <w:rsid w:val="004A3BC2"/>
    <w:rsid w:val="004A562C"/>
    <w:rsid w:val="004C768F"/>
    <w:rsid w:val="004D436A"/>
    <w:rsid w:val="004E6F56"/>
    <w:rsid w:val="004F6460"/>
    <w:rsid w:val="00522F8F"/>
    <w:rsid w:val="00533335"/>
    <w:rsid w:val="005524F2"/>
    <w:rsid w:val="005952EC"/>
    <w:rsid w:val="00596077"/>
    <w:rsid w:val="005A30AB"/>
    <w:rsid w:val="00613C18"/>
    <w:rsid w:val="00644524"/>
    <w:rsid w:val="00662194"/>
    <w:rsid w:val="00674109"/>
    <w:rsid w:val="0067521A"/>
    <w:rsid w:val="006762CC"/>
    <w:rsid w:val="00681333"/>
    <w:rsid w:val="0069601D"/>
    <w:rsid w:val="006A39C2"/>
    <w:rsid w:val="006C7F51"/>
    <w:rsid w:val="00717867"/>
    <w:rsid w:val="00787492"/>
    <w:rsid w:val="00792C4C"/>
    <w:rsid w:val="007D05DA"/>
    <w:rsid w:val="00834C21"/>
    <w:rsid w:val="008822E5"/>
    <w:rsid w:val="00890698"/>
    <w:rsid w:val="008943C8"/>
    <w:rsid w:val="008B0067"/>
    <w:rsid w:val="00935DFB"/>
    <w:rsid w:val="009362D5"/>
    <w:rsid w:val="00943E15"/>
    <w:rsid w:val="009450DD"/>
    <w:rsid w:val="00977B92"/>
    <w:rsid w:val="009C3E09"/>
    <w:rsid w:val="009C67A8"/>
    <w:rsid w:val="009C70A5"/>
    <w:rsid w:val="00A1692E"/>
    <w:rsid w:val="00A50C24"/>
    <w:rsid w:val="00A720FF"/>
    <w:rsid w:val="00A8793D"/>
    <w:rsid w:val="00AB62DB"/>
    <w:rsid w:val="00AD2600"/>
    <w:rsid w:val="00AD397E"/>
    <w:rsid w:val="00AD6C66"/>
    <w:rsid w:val="00AE3CED"/>
    <w:rsid w:val="00B049F4"/>
    <w:rsid w:val="00B07FD2"/>
    <w:rsid w:val="00B24716"/>
    <w:rsid w:val="00B454E5"/>
    <w:rsid w:val="00B5204C"/>
    <w:rsid w:val="00B62029"/>
    <w:rsid w:val="00B812EE"/>
    <w:rsid w:val="00B97254"/>
    <w:rsid w:val="00BA20F5"/>
    <w:rsid w:val="00BC762D"/>
    <w:rsid w:val="00BD63E2"/>
    <w:rsid w:val="00BE0146"/>
    <w:rsid w:val="00BE2890"/>
    <w:rsid w:val="00C055D5"/>
    <w:rsid w:val="00C10370"/>
    <w:rsid w:val="00C31D90"/>
    <w:rsid w:val="00C37E81"/>
    <w:rsid w:val="00C463C5"/>
    <w:rsid w:val="00C46872"/>
    <w:rsid w:val="00CB3FBD"/>
    <w:rsid w:val="00D25729"/>
    <w:rsid w:val="00D338C7"/>
    <w:rsid w:val="00D4444C"/>
    <w:rsid w:val="00D67B1A"/>
    <w:rsid w:val="00D75771"/>
    <w:rsid w:val="00D75FAD"/>
    <w:rsid w:val="00DA76D8"/>
    <w:rsid w:val="00DB05B2"/>
    <w:rsid w:val="00DC28DE"/>
    <w:rsid w:val="00DD0624"/>
    <w:rsid w:val="00E14F11"/>
    <w:rsid w:val="00E32318"/>
    <w:rsid w:val="00E32ED7"/>
    <w:rsid w:val="00E375F1"/>
    <w:rsid w:val="00E55C2A"/>
    <w:rsid w:val="00E76C4E"/>
    <w:rsid w:val="00E94A93"/>
    <w:rsid w:val="00F02B63"/>
    <w:rsid w:val="00F4658F"/>
    <w:rsid w:val="00F47896"/>
    <w:rsid w:val="00F533F2"/>
    <w:rsid w:val="00F61396"/>
    <w:rsid w:val="00FC64BD"/>
    <w:rsid w:val="00FD7D4C"/>
    <w:rsid w:val="00FF2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8233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B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7B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7B92"/>
  </w:style>
  <w:style w:type="table" w:styleId="TableGrid">
    <w:name w:val="Table Grid"/>
    <w:basedOn w:val="TableNormal"/>
    <w:uiPriority w:val="59"/>
    <w:rsid w:val="00977B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A20F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20F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20F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20F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20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20F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0F5"/>
    <w:rPr>
      <w:rFonts w:ascii="Lucida Grande" w:hAnsi="Lucida Grande" w:cs="Lucida Grande"/>
      <w:sz w:val="18"/>
      <w:szCs w:val="18"/>
    </w:rPr>
  </w:style>
  <w:style w:type="character" w:customStyle="1" w:styleId="fulltext-it">
    <w:name w:val="fulltext-it"/>
    <w:basedOn w:val="DefaultParagraphFont"/>
    <w:rsid w:val="00DB05B2"/>
  </w:style>
  <w:style w:type="paragraph" w:customStyle="1" w:styleId="EndNoteBibliographyTitle">
    <w:name w:val="EndNote Bibliography Title"/>
    <w:basedOn w:val="Normal"/>
    <w:rsid w:val="00522F8F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522F8F"/>
    <w:pPr>
      <w:spacing w:line="240" w:lineRule="auto"/>
    </w:pPr>
    <w:rPr>
      <w:rFonts w:ascii="Calibri" w:hAnsi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B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7B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7B92"/>
  </w:style>
  <w:style w:type="table" w:styleId="TableGrid">
    <w:name w:val="Table Grid"/>
    <w:basedOn w:val="TableNormal"/>
    <w:uiPriority w:val="59"/>
    <w:rsid w:val="00977B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A20F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20F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20F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20F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20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20F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0F5"/>
    <w:rPr>
      <w:rFonts w:ascii="Lucida Grande" w:hAnsi="Lucida Grande" w:cs="Lucida Grande"/>
      <w:sz w:val="18"/>
      <w:szCs w:val="18"/>
    </w:rPr>
  </w:style>
  <w:style w:type="character" w:customStyle="1" w:styleId="fulltext-it">
    <w:name w:val="fulltext-it"/>
    <w:basedOn w:val="DefaultParagraphFont"/>
    <w:rsid w:val="00DB05B2"/>
  </w:style>
  <w:style w:type="paragraph" w:customStyle="1" w:styleId="EndNoteBibliographyTitle">
    <w:name w:val="EndNote Bibliography Title"/>
    <w:basedOn w:val="Normal"/>
    <w:rsid w:val="00522F8F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522F8F"/>
    <w:pPr>
      <w:spacing w:line="240" w:lineRule="auto"/>
    </w:pPr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69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9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1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7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Childrens Hospital</Company>
  <LinksUpToDate>false</LinksUpToDate>
  <CharactersWithSpaces>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cp:lastPrinted>2018-11-14T21:26:00Z</cp:lastPrinted>
  <dcterms:created xsi:type="dcterms:W3CDTF">2018-11-24T20:31:00Z</dcterms:created>
  <dcterms:modified xsi:type="dcterms:W3CDTF">2018-11-24T20:31:00Z</dcterms:modified>
</cp:coreProperties>
</file>